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75"/>
        <w:gridCol w:w="1566"/>
        <w:gridCol w:w="2020"/>
        <w:gridCol w:w="1583"/>
        <w:gridCol w:w="878"/>
      </w:tblGrid>
      <w:tr w:rsidR="00DC2129" w:rsidRPr="002D7EC5" w14:paraId="165663DA" w14:textId="77777777" w:rsidTr="00523F0F">
        <w:trPr>
          <w:trHeight w:val="345"/>
        </w:trPr>
        <w:tc>
          <w:tcPr>
            <w:tcW w:w="5000" w:type="pct"/>
            <w:gridSpan w:val="5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FCAE8EC" w14:textId="7D0F23FB" w:rsidR="00DC2129" w:rsidRPr="002D7EC5" w:rsidRDefault="000B0EB6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1"/>
                <w:szCs w:val="20"/>
              </w:rPr>
              <w:t xml:space="preserve">Supplementary table 1. </w:t>
            </w:r>
            <w:r w:rsidR="00DC2129" w:rsidRPr="005A36D3">
              <w:rPr>
                <w:rFonts w:ascii="Arial" w:hAnsi="Arial" w:cs="Arial"/>
                <w:b/>
                <w:sz w:val="21"/>
                <w:szCs w:val="20"/>
              </w:rPr>
              <w:t>Quality evaluation of included</w:t>
            </w:r>
            <w:r w:rsidR="00DC2129" w:rsidRPr="005A36D3">
              <w:rPr>
                <w:rFonts w:ascii="Arial" w:hAnsi="Arial" w:cs="Arial" w:hint="eastAsia"/>
                <w:b/>
                <w:sz w:val="21"/>
                <w:szCs w:val="20"/>
              </w:rPr>
              <w:t xml:space="preserve"> cohort</w:t>
            </w:r>
            <w:r w:rsidR="00DC2129" w:rsidRPr="005A36D3">
              <w:rPr>
                <w:rFonts w:ascii="Arial" w:hAnsi="Arial" w:cs="Arial"/>
                <w:b/>
                <w:sz w:val="21"/>
                <w:szCs w:val="20"/>
              </w:rPr>
              <w:t xml:space="preserve"> studies</w:t>
            </w:r>
          </w:p>
        </w:tc>
      </w:tr>
      <w:tr w:rsidR="00DC2129" w:rsidRPr="002D7EC5" w14:paraId="294E3474" w14:textId="77777777" w:rsidTr="00590C28">
        <w:trPr>
          <w:trHeight w:val="571"/>
        </w:trPr>
        <w:tc>
          <w:tcPr>
            <w:tcW w:w="145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0B416BEE" w14:textId="77777777" w:rsidR="00DC2129" w:rsidRPr="002D7EC5" w:rsidRDefault="00DC2129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91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7D632BF" w14:textId="77777777" w:rsidR="00DC2129" w:rsidRPr="002D7EC5" w:rsidRDefault="00DC2129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sz w:val="20"/>
                <w:szCs w:val="20"/>
              </w:rPr>
              <w:t>election</w:t>
            </w:r>
          </w:p>
        </w:tc>
        <w:tc>
          <w:tcPr>
            <w:tcW w:w="118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F65A673" w14:textId="77777777" w:rsidR="00DC2129" w:rsidRPr="002D7EC5" w:rsidRDefault="00DC2129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sz w:val="20"/>
                <w:szCs w:val="20"/>
              </w:rPr>
              <w:t>omparability</w:t>
            </w:r>
          </w:p>
        </w:tc>
        <w:tc>
          <w:tcPr>
            <w:tcW w:w="92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9AF542F" w14:textId="77777777" w:rsidR="00DC2129" w:rsidRPr="002D7EC5" w:rsidRDefault="00DC2129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otcomes</w:t>
            </w:r>
            <w:proofErr w:type="spellEnd"/>
          </w:p>
        </w:tc>
        <w:tc>
          <w:tcPr>
            <w:tcW w:w="51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63D50B5" w14:textId="77777777" w:rsidR="00DC2129" w:rsidRPr="002D7EC5" w:rsidRDefault="00DC2129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>Sum</w:t>
            </w:r>
          </w:p>
        </w:tc>
      </w:tr>
      <w:tr w:rsidR="000E303B" w:rsidRPr="002D7EC5" w14:paraId="02F91359" w14:textId="77777777" w:rsidTr="00590C28">
        <w:trPr>
          <w:trHeight w:val="330"/>
        </w:trPr>
        <w:tc>
          <w:tcPr>
            <w:tcW w:w="1452" w:type="pct"/>
            <w:tcBorders>
              <w:top w:val="single" w:sz="12" w:space="0" w:color="000000"/>
            </w:tcBorders>
            <w:shd w:val="clear" w:color="auto" w:fill="auto"/>
            <w:hideMark/>
          </w:tcPr>
          <w:p w14:paraId="383F13FE" w14:textId="523005C5" w:rsidR="000E303B" w:rsidRPr="00590C28" w:rsidRDefault="000E303B" w:rsidP="00523F0F">
            <w:pPr>
              <w:pStyle w:val="et10"/>
            </w:pPr>
            <w:r w:rsidRPr="001A6E0B">
              <w:t>Zhang WT 2019</w:t>
            </w:r>
          </w:p>
        </w:tc>
        <w:tc>
          <w:tcPr>
            <w:tcW w:w="919" w:type="pc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66EEC68C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7143C970" w14:textId="2E62B821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5093D30F" w14:textId="6F6660E5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</w:p>
        </w:tc>
        <w:tc>
          <w:tcPr>
            <w:tcW w:w="515" w:type="pc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5214CC93" w14:textId="2D83E96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E303B" w:rsidRPr="002D7EC5" w14:paraId="0689BF1E" w14:textId="77777777" w:rsidTr="00590C28">
        <w:trPr>
          <w:trHeight w:val="316"/>
        </w:trPr>
        <w:tc>
          <w:tcPr>
            <w:tcW w:w="1452" w:type="pct"/>
            <w:shd w:val="clear" w:color="auto" w:fill="auto"/>
            <w:hideMark/>
          </w:tcPr>
          <w:p w14:paraId="2867FF0C" w14:textId="7B4D4873" w:rsidR="000E303B" w:rsidRPr="00590C28" w:rsidRDefault="000E303B" w:rsidP="00523F0F">
            <w:pPr>
              <w:pStyle w:val="et10"/>
            </w:pPr>
            <w:r w:rsidRPr="001A6E0B">
              <w:t>Zhang SY 2022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38B02E4D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59ED20A1" w14:textId="23A527ED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7909A676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bookmarkStart w:id="0" w:name="OLE_LINK2"/>
            <w:bookmarkStart w:id="1" w:name="OLE_LINK3"/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bookmarkEnd w:id="0"/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bookmarkEnd w:id="1"/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0244053E" w14:textId="1985DCCB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E303B" w:rsidRPr="002D7EC5" w14:paraId="0CB34C45" w14:textId="77777777" w:rsidTr="00590C28">
        <w:trPr>
          <w:trHeight w:val="316"/>
        </w:trPr>
        <w:tc>
          <w:tcPr>
            <w:tcW w:w="1452" w:type="pct"/>
            <w:shd w:val="clear" w:color="auto" w:fill="auto"/>
            <w:hideMark/>
          </w:tcPr>
          <w:p w14:paraId="6D75A017" w14:textId="050DC53B" w:rsidR="000E303B" w:rsidRPr="00590C28" w:rsidRDefault="000E303B" w:rsidP="00EA02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6E0B">
              <w:t>Ali Yılmaz 2020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548B7A0C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05D5F80D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7C99CE74" w14:textId="40E7308A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33924023" w14:textId="668565D6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E303B" w:rsidRPr="002D7EC5" w14:paraId="71C4F4C7" w14:textId="77777777" w:rsidTr="00590C28">
        <w:trPr>
          <w:trHeight w:val="348"/>
        </w:trPr>
        <w:tc>
          <w:tcPr>
            <w:tcW w:w="1452" w:type="pct"/>
            <w:shd w:val="clear" w:color="auto" w:fill="auto"/>
            <w:hideMark/>
          </w:tcPr>
          <w:p w14:paraId="5581A677" w14:textId="42B3E053" w:rsidR="000E303B" w:rsidRPr="00590C28" w:rsidRDefault="000E303B" w:rsidP="00EA02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6E0B">
              <w:t>Hasan Yilmaz 2022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69DC144C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3B03851F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116C41E" w14:textId="611D42A2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316E5BCF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E303B" w:rsidRPr="002D7EC5" w14:paraId="31F3F520" w14:textId="77777777" w:rsidTr="00590C28">
        <w:trPr>
          <w:trHeight w:val="316"/>
        </w:trPr>
        <w:tc>
          <w:tcPr>
            <w:tcW w:w="1452" w:type="pct"/>
            <w:shd w:val="clear" w:color="auto" w:fill="auto"/>
            <w:hideMark/>
          </w:tcPr>
          <w:p w14:paraId="2BEF7BAB" w14:textId="7F045041" w:rsidR="000E303B" w:rsidRPr="00590C28" w:rsidRDefault="000E303B" w:rsidP="00EA02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Hlk129717333"/>
            <w:r w:rsidRPr="001A6E0B">
              <w:t>Yamashita 2021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1D680EE3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3C0FE40C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48AC6212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183B31D8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bookmarkEnd w:id="2"/>
      <w:tr w:rsidR="000E303B" w:rsidRPr="002D7EC5" w14:paraId="30CCEBCD" w14:textId="77777777" w:rsidTr="00590C28">
        <w:trPr>
          <w:trHeight w:val="316"/>
        </w:trPr>
        <w:tc>
          <w:tcPr>
            <w:tcW w:w="1452" w:type="pct"/>
            <w:shd w:val="clear" w:color="auto" w:fill="auto"/>
            <w:hideMark/>
          </w:tcPr>
          <w:p w14:paraId="770F954D" w14:textId="6A576F09" w:rsidR="000E303B" w:rsidRPr="00590C28" w:rsidRDefault="000E303B" w:rsidP="00523F0F">
            <w:pPr>
              <w:pStyle w:val="et10"/>
            </w:pPr>
            <w:r w:rsidRPr="001A6E0B">
              <w:t>Grossmann 2021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2BDFB285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3FD0626C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385C955D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52DAD93D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E303B" w:rsidRPr="002D7EC5" w14:paraId="1E1DD61D" w14:textId="77777777" w:rsidTr="00590C28">
        <w:trPr>
          <w:trHeight w:val="316"/>
        </w:trPr>
        <w:tc>
          <w:tcPr>
            <w:tcW w:w="1452" w:type="pct"/>
            <w:shd w:val="clear" w:color="auto" w:fill="auto"/>
            <w:hideMark/>
          </w:tcPr>
          <w:p w14:paraId="407EEDDE" w14:textId="69D475C7" w:rsidR="000E303B" w:rsidRPr="00590C28" w:rsidRDefault="000E303B" w:rsidP="00523F0F">
            <w:pPr>
              <w:pStyle w:val="et10"/>
            </w:pPr>
            <w:r w:rsidRPr="001A6E0B">
              <w:t>Zhao R 2021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607821AF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3" w:name="OLE_LINK4"/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bookmarkEnd w:id="3"/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7BB10DB6" w14:textId="212E3673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526808D6" w14:textId="77777777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7C27CE2F" w14:textId="7D9AAFA8" w:rsidR="000E303B" w:rsidRPr="002D7EC5" w:rsidRDefault="000E303B" w:rsidP="00523F0F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E303B" w:rsidRPr="002D7EC5" w14:paraId="6326360E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57F94167" w14:textId="1030B627" w:rsidR="000E303B" w:rsidRPr="00590C28" w:rsidRDefault="000E303B" w:rsidP="00DB0812">
            <w:pPr>
              <w:pStyle w:val="et10"/>
            </w:pPr>
            <w:r w:rsidRPr="001A6E0B">
              <w:t>Wang C 2022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04EE68F" w14:textId="697ACF21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3DEFC322" w14:textId="27690DF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4" w:name="OLE_LINK8"/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  <w:bookmarkEnd w:id="4"/>
          </w:p>
        </w:tc>
        <w:tc>
          <w:tcPr>
            <w:tcW w:w="929" w:type="pct"/>
            <w:shd w:val="clear" w:color="auto" w:fill="auto"/>
            <w:vAlign w:val="center"/>
          </w:tcPr>
          <w:p w14:paraId="321DB842" w14:textId="04498291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9328BB3" w14:textId="3251B200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E303B" w:rsidRPr="002D7EC5" w14:paraId="565C6EC7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5F3FB8BA" w14:textId="267A63A0" w:rsidR="000E303B" w:rsidRPr="00590C28" w:rsidRDefault="000E303B" w:rsidP="00DB0812">
            <w:pPr>
              <w:pStyle w:val="et10"/>
            </w:pPr>
            <w:r w:rsidRPr="001A6E0B">
              <w:t>Katayama 2021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A9EB261" w14:textId="01D16B48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252E01EA" w14:textId="5A0D6925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10C3D34" w14:textId="4F878EED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D94F3DD" w14:textId="0326681F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E303B" w:rsidRPr="002D7EC5" w14:paraId="24FDBF0B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781BABA7" w14:textId="5BCE6604" w:rsidR="000E303B" w:rsidRPr="00590C28" w:rsidRDefault="000E303B" w:rsidP="00DB0812">
            <w:pPr>
              <w:pStyle w:val="et10"/>
            </w:pPr>
            <w:r w:rsidRPr="001A6E0B">
              <w:t>Li D 2022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8951636" w14:textId="46A3CA26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6A81E8DC" w14:textId="148EF344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4CF388F" w14:textId="4B173AEA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CB98A5B" w14:textId="737510A0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E303B" w:rsidRPr="002D7EC5" w14:paraId="6EA38D1A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74DAECF1" w14:textId="7F23C382" w:rsidR="000E303B" w:rsidRPr="00590C28" w:rsidRDefault="000E303B" w:rsidP="00DB0812">
            <w:pPr>
              <w:pStyle w:val="et10"/>
            </w:pPr>
            <w:r w:rsidRPr="001A6E0B">
              <w:t>Akan 2020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DC0BF15" w14:textId="50B158AF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366F40E7" w14:textId="0E57D7D8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519A134" w14:textId="0062A911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34A2614" w14:textId="6D0BC023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0E303B" w:rsidRPr="002D7EC5" w14:paraId="61E78AFD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28CEF017" w14:textId="7F3FB764" w:rsidR="000E303B" w:rsidRPr="00590C28" w:rsidRDefault="000E303B" w:rsidP="00DB0812">
            <w:pPr>
              <w:pStyle w:val="et10"/>
            </w:pPr>
            <w:r w:rsidRPr="001A6E0B">
              <w:t>Bi H 2020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5DD6079" w14:textId="3E975784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38CACBB0" w14:textId="4F052E2E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6F4EE96" w14:textId="14C982A4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D71CD8E" w14:textId="76D6F2C7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E303B" w:rsidRPr="002D7EC5" w14:paraId="75FC0761" w14:textId="77777777" w:rsidTr="00590C28">
        <w:trPr>
          <w:trHeight w:val="316"/>
        </w:trPr>
        <w:tc>
          <w:tcPr>
            <w:tcW w:w="1452" w:type="pct"/>
            <w:shd w:val="clear" w:color="auto" w:fill="auto"/>
            <w:hideMark/>
          </w:tcPr>
          <w:p w14:paraId="79ABE5E2" w14:textId="32C65815" w:rsidR="000E303B" w:rsidRPr="00590C28" w:rsidRDefault="000E303B" w:rsidP="00DB0812">
            <w:pPr>
              <w:pStyle w:val="et10"/>
            </w:pPr>
            <w:bookmarkStart w:id="5" w:name="_GoBack"/>
            <w:bookmarkEnd w:id="5"/>
            <w:r w:rsidRPr="001A6E0B">
              <w:t>Li DX 2022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529EF6A7" w14:textId="7777777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37693FB5" w14:textId="3116BC76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5BBDD0D4" w14:textId="6BBFC295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  <w:bookmarkStart w:id="6" w:name="OLE_LINK7"/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bookmarkEnd w:id="6"/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1C013933" w14:textId="1737571B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0E303B" w:rsidRPr="002D7EC5" w14:paraId="5D9F7CE8" w14:textId="77777777" w:rsidTr="00590C28">
        <w:trPr>
          <w:trHeight w:val="376"/>
        </w:trPr>
        <w:tc>
          <w:tcPr>
            <w:tcW w:w="1452" w:type="pct"/>
            <w:shd w:val="clear" w:color="auto" w:fill="auto"/>
            <w:hideMark/>
          </w:tcPr>
          <w:p w14:paraId="60B41ABC" w14:textId="4051183F" w:rsidR="000E303B" w:rsidRPr="00590C28" w:rsidRDefault="000E303B" w:rsidP="00DB0812">
            <w:pPr>
              <w:pStyle w:val="et10"/>
            </w:pPr>
            <w:proofErr w:type="spellStart"/>
            <w:r w:rsidRPr="001A6E0B">
              <w:t>Ke</w:t>
            </w:r>
            <w:proofErr w:type="spellEnd"/>
            <w:r w:rsidRPr="001A6E0B">
              <w:t xml:space="preserve"> ZB 2021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787279EE" w14:textId="7777777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5ABCA548" w14:textId="7777777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21DA4E2" w14:textId="1AB1620D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164B30E5" w14:textId="7468ED04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E303B" w:rsidRPr="002D7EC5" w14:paraId="22F1EDF0" w14:textId="77777777" w:rsidTr="00590C28">
        <w:trPr>
          <w:trHeight w:val="316"/>
        </w:trPr>
        <w:tc>
          <w:tcPr>
            <w:tcW w:w="1452" w:type="pct"/>
            <w:shd w:val="clear" w:color="auto" w:fill="auto"/>
            <w:hideMark/>
          </w:tcPr>
          <w:p w14:paraId="4A87C791" w14:textId="06BB7598" w:rsidR="000E303B" w:rsidRPr="00590C28" w:rsidRDefault="000E303B" w:rsidP="00DB0812">
            <w:pPr>
              <w:pStyle w:val="et10"/>
            </w:pPr>
            <w:r w:rsidRPr="001A6E0B">
              <w:t>Liu P 2022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55FFE61C" w14:textId="7777777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  <w:hideMark/>
          </w:tcPr>
          <w:p w14:paraId="552B913E" w14:textId="74AFEA68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036FE5E6" w14:textId="44D1D19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  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76D34B05" w14:textId="206A8AD9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E303B" w:rsidRPr="002D7EC5" w14:paraId="42637C89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0F31DDC3" w14:textId="324FA002" w:rsidR="000E303B" w:rsidRPr="00590C28" w:rsidRDefault="000E303B" w:rsidP="00DB0812">
            <w:pPr>
              <w:pStyle w:val="et10"/>
            </w:pPr>
            <w:r w:rsidRPr="001A6E0B">
              <w:t>Jan H 2019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7152AE8" w14:textId="30A2BCB0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521BA813" w14:textId="6E2D72F8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A0BB7AC" w14:textId="60A0756D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E9201FF" w14:textId="325D756F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E303B" w:rsidRPr="002D7EC5" w14:paraId="07747B5E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2E6B84B3" w14:textId="086945EF" w:rsidR="000E303B" w:rsidRPr="00590C28" w:rsidRDefault="000E303B" w:rsidP="00DB0812">
            <w:pPr>
              <w:pStyle w:val="et10"/>
            </w:pPr>
            <w:r w:rsidRPr="001A6E0B">
              <w:t>Zheng Y 2020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DCE87FD" w14:textId="58A2394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2743E142" w14:textId="730EDAA2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2256DA0" w14:textId="032966CF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0EB8C5C" w14:textId="466EEB8E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0E303B" w:rsidRPr="002D7EC5" w14:paraId="41EA1B78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4A5A8A0B" w14:textId="7DFF5019" w:rsidR="000E303B" w:rsidRPr="00590C28" w:rsidRDefault="000E303B" w:rsidP="00DB0812">
            <w:pPr>
              <w:pStyle w:val="et10"/>
            </w:pPr>
            <w:proofErr w:type="spellStart"/>
            <w:r w:rsidRPr="001A6E0B">
              <w:t>Chien</w:t>
            </w:r>
            <w:proofErr w:type="spellEnd"/>
            <w:r w:rsidRPr="001A6E0B">
              <w:t xml:space="preserve"> 2021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E6EB0AD" w14:textId="6DD44986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477C86CF" w14:textId="02148938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F4C8240" w14:textId="4C5E3D9B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52D9CEE" w14:textId="284F8453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E303B" w:rsidRPr="002D7EC5" w14:paraId="3F56205F" w14:textId="77777777" w:rsidTr="00590C28">
        <w:trPr>
          <w:trHeight w:val="316"/>
        </w:trPr>
        <w:tc>
          <w:tcPr>
            <w:tcW w:w="1452" w:type="pct"/>
            <w:shd w:val="clear" w:color="auto" w:fill="auto"/>
          </w:tcPr>
          <w:p w14:paraId="028B14A1" w14:textId="0591B1ED" w:rsidR="000E303B" w:rsidRPr="00590C28" w:rsidRDefault="000E303B" w:rsidP="00DB0812">
            <w:pPr>
              <w:pStyle w:val="et10"/>
            </w:pPr>
            <w:r w:rsidRPr="001A6E0B">
              <w:t>Mori 2021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CA3187D" w14:textId="5E50FAF2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shd w:val="clear" w:color="auto" w:fill="auto"/>
            <w:vAlign w:val="center"/>
          </w:tcPr>
          <w:p w14:paraId="07EF4F81" w14:textId="37640573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2C9B50D" w14:textId="24B1970D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F335525" w14:textId="0D94208C" w:rsidR="000E303B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E303B" w:rsidRPr="002D7EC5" w14:paraId="582D1F7F" w14:textId="77777777" w:rsidTr="00590C28">
        <w:trPr>
          <w:trHeight w:val="316"/>
        </w:trPr>
        <w:tc>
          <w:tcPr>
            <w:tcW w:w="1452" w:type="pct"/>
            <w:tcBorders>
              <w:bottom w:val="single" w:sz="12" w:space="0" w:color="000000"/>
            </w:tcBorders>
            <w:shd w:val="clear" w:color="auto" w:fill="auto"/>
            <w:hideMark/>
          </w:tcPr>
          <w:p w14:paraId="3641D20D" w14:textId="2268E6FF" w:rsidR="000E303B" w:rsidRPr="00590C28" w:rsidRDefault="000E303B" w:rsidP="00DB0812">
            <w:pPr>
              <w:pStyle w:val="et10"/>
            </w:pPr>
            <w:r w:rsidRPr="001A6E0B">
              <w:t>Kobayashi 2022</w:t>
            </w:r>
          </w:p>
        </w:tc>
        <w:tc>
          <w:tcPr>
            <w:tcW w:w="919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624099A" w14:textId="77777777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★★</w:t>
            </w:r>
          </w:p>
        </w:tc>
        <w:tc>
          <w:tcPr>
            <w:tcW w:w="1185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F911A5B" w14:textId="7D4C7360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929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CAD04D9" w14:textId="59BDEC8B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MS Mincho" w:eastAsia="MS Mincho" w:hAnsi="MS Mincho" w:cs="MS Mincho"/>
                <w:sz w:val="20"/>
                <w:szCs w:val="20"/>
              </w:rPr>
              <w:t>★★</w:t>
            </w:r>
            <w:r>
              <w:rPr>
                <w:rFonts w:ascii="MS Mincho" w:eastAsia="MS Mincho" w:hAnsi="MS Mincho" w:cs="MS Mincho"/>
                <w:sz w:val="20"/>
                <w:szCs w:val="20"/>
              </w:rPr>
              <w:t xml:space="preserve">  </w:t>
            </w:r>
          </w:p>
        </w:tc>
        <w:tc>
          <w:tcPr>
            <w:tcW w:w="515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49FF956" w14:textId="5D673045" w:rsidR="000E303B" w:rsidRPr="002D7EC5" w:rsidRDefault="000E303B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B0812" w:rsidRPr="002D7EC5" w14:paraId="61BECB7A" w14:textId="77777777" w:rsidTr="00523F0F">
        <w:trPr>
          <w:trHeight w:val="316"/>
        </w:trPr>
        <w:tc>
          <w:tcPr>
            <w:tcW w:w="5000" w:type="pct"/>
            <w:gridSpan w:val="5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561E415F" w14:textId="54E57671" w:rsidR="00DB0812" w:rsidRDefault="00DB0812" w:rsidP="00DB0812">
            <w:pPr>
              <w:pStyle w:val="et10"/>
              <w:rPr>
                <w:rFonts w:ascii="Arial" w:hAnsi="Arial" w:cs="Arial"/>
                <w:sz w:val="20"/>
                <w:szCs w:val="20"/>
              </w:rPr>
            </w:pPr>
            <w:r w:rsidRPr="002D7EC5">
              <w:rPr>
                <w:rFonts w:ascii="Arial" w:hAnsi="Arial" w:cs="Arial"/>
                <w:sz w:val="20"/>
                <w:szCs w:val="20"/>
              </w:rPr>
              <w:t xml:space="preserve">NOTE.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sz w:val="20"/>
                <w:szCs w:val="20"/>
              </w:rPr>
              <w:t>election</w:t>
            </w:r>
            <w:r w:rsidRPr="002D7EC5">
              <w:rPr>
                <w:rFonts w:ascii="Arial" w:hAnsi="Arial" w:cs="Arial"/>
                <w:sz w:val="20"/>
                <w:szCs w:val="20"/>
              </w:rPr>
              <w:t>: Representa</w:t>
            </w:r>
            <w:r>
              <w:rPr>
                <w:rFonts w:ascii="Arial" w:hAnsi="Arial" w:cs="Arial"/>
                <w:sz w:val="20"/>
                <w:szCs w:val="20"/>
              </w:rPr>
              <w:t xml:space="preserve">tiveness of the exposed cohort, </w:t>
            </w:r>
            <w:r w:rsidRPr="002D7EC5">
              <w:rPr>
                <w:rFonts w:ascii="Arial" w:hAnsi="Arial" w:cs="Arial"/>
                <w:sz w:val="20"/>
                <w:szCs w:val="20"/>
              </w:rPr>
              <w:t>Selection of the non-exposed cohor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2D7EC5">
              <w:rPr>
                <w:rFonts w:ascii="Arial" w:hAnsi="Arial" w:cs="Arial"/>
                <w:sz w:val="20"/>
                <w:szCs w:val="20"/>
              </w:rPr>
              <w:t>Ascertainment of exposur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2D7EC5">
              <w:rPr>
                <w:rFonts w:ascii="Arial" w:hAnsi="Arial" w:cs="Arial"/>
                <w:sz w:val="20"/>
                <w:szCs w:val="20"/>
              </w:rPr>
              <w:t>Demonstration that outcome of interest was not present at s</w:t>
            </w:r>
            <w:r>
              <w:rPr>
                <w:rFonts w:ascii="Arial" w:hAnsi="Arial" w:cs="Arial"/>
                <w:sz w:val="20"/>
                <w:szCs w:val="20"/>
              </w:rPr>
              <w:t xml:space="preserve">tart of study; </w:t>
            </w:r>
            <w:r w:rsidRPr="002D7EC5">
              <w:rPr>
                <w:rFonts w:ascii="Arial" w:hAnsi="Arial" w:cs="Arial"/>
                <w:sz w:val="20"/>
                <w:szCs w:val="20"/>
              </w:rPr>
              <w:t xml:space="preserve">Comparability: Comparability of cohorts on the basis of the design or analysis;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E37568">
              <w:rPr>
                <w:rFonts w:ascii="Arial" w:hAnsi="Arial" w:cs="Arial" w:hint="eastAsia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>tcomes: Assessment of outcome,</w:t>
            </w:r>
            <w:r w:rsidRPr="002D7EC5">
              <w:rPr>
                <w:rFonts w:ascii="Arial" w:hAnsi="Arial" w:cs="Arial"/>
                <w:sz w:val="20"/>
                <w:szCs w:val="20"/>
              </w:rPr>
              <w:t xml:space="preserve"> Was follow-up long enough for outcomes to </w:t>
            </w:r>
            <w:proofErr w:type="gramStart"/>
            <w:r w:rsidRPr="002D7EC5">
              <w:rPr>
                <w:rFonts w:ascii="Arial" w:hAnsi="Arial" w:cs="Arial"/>
                <w:sz w:val="20"/>
                <w:szCs w:val="20"/>
              </w:rPr>
              <w:t>occur?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D7EC5">
              <w:rPr>
                <w:rFonts w:ascii="Arial" w:hAnsi="Arial" w:cs="Arial"/>
                <w:sz w:val="20"/>
                <w:szCs w:val="20"/>
              </w:rPr>
              <w:t>Adequacy of follow up of cohort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</w:tr>
    </w:tbl>
    <w:p w14:paraId="4DBCC671" w14:textId="49732B30" w:rsidR="001417BF" w:rsidRPr="00E37568" w:rsidRDefault="001417BF" w:rsidP="00300334">
      <w:pPr>
        <w:pStyle w:val="et10"/>
      </w:pPr>
    </w:p>
    <w:sectPr w:rsidR="001417BF" w:rsidRPr="00E37568" w:rsidSect="00962BE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EC0AA" w14:textId="77777777" w:rsidR="0020157D" w:rsidRDefault="0020157D">
      <w:r>
        <w:separator/>
      </w:r>
    </w:p>
  </w:endnote>
  <w:endnote w:type="continuationSeparator" w:id="0">
    <w:p w14:paraId="70F7B0C6" w14:textId="77777777" w:rsidR="0020157D" w:rsidRDefault="00201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0730788"/>
      <w:docPartObj>
        <w:docPartGallery w:val="Page Numbers (Bottom of Page)"/>
        <w:docPartUnique/>
      </w:docPartObj>
    </w:sdtPr>
    <w:sdtEndPr/>
    <w:sdtContent>
      <w:p w14:paraId="09DCCE5C" w14:textId="77777777" w:rsidR="00642975" w:rsidRDefault="0064297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5848" w:rsidRPr="001C5848">
          <w:rPr>
            <w:noProof/>
            <w:lang w:val="zh-CN"/>
          </w:rPr>
          <w:t>1</w:t>
        </w:r>
        <w:r>
          <w:fldChar w:fldCharType="end"/>
        </w:r>
      </w:p>
    </w:sdtContent>
  </w:sdt>
  <w:p w14:paraId="76E545C8" w14:textId="77777777" w:rsidR="00642975" w:rsidRDefault="00642975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CAE79" w14:textId="77777777" w:rsidR="0020157D" w:rsidRDefault="0020157D">
      <w:r>
        <w:separator/>
      </w:r>
    </w:p>
  </w:footnote>
  <w:footnote w:type="continuationSeparator" w:id="0">
    <w:p w14:paraId="2C277B55" w14:textId="77777777" w:rsidR="0020157D" w:rsidRDefault="00201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5F5FAB"/>
    <w:multiLevelType w:val="hybridMultilevel"/>
    <w:tmpl w:val="BF96626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944"/>
    <w:rsid w:val="00006A01"/>
    <w:rsid w:val="000B0EB6"/>
    <w:rsid w:val="000E303B"/>
    <w:rsid w:val="001417BF"/>
    <w:rsid w:val="00190279"/>
    <w:rsid w:val="001C5848"/>
    <w:rsid w:val="0020157D"/>
    <w:rsid w:val="00222C7E"/>
    <w:rsid w:val="00264C9F"/>
    <w:rsid w:val="002D7EC5"/>
    <w:rsid w:val="00300334"/>
    <w:rsid w:val="00360B1B"/>
    <w:rsid w:val="003A0C0D"/>
    <w:rsid w:val="004171D3"/>
    <w:rsid w:val="004C6C4A"/>
    <w:rsid w:val="00527393"/>
    <w:rsid w:val="00581C54"/>
    <w:rsid w:val="00590C28"/>
    <w:rsid w:val="00597F66"/>
    <w:rsid w:val="005A36D3"/>
    <w:rsid w:val="005D0A16"/>
    <w:rsid w:val="00622888"/>
    <w:rsid w:val="00640F5E"/>
    <w:rsid w:val="00642975"/>
    <w:rsid w:val="00654D1A"/>
    <w:rsid w:val="00665C11"/>
    <w:rsid w:val="00825809"/>
    <w:rsid w:val="008529A9"/>
    <w:rsid w:val="008A6CEB"/>
    <w:rsid w:val="008E2668"/>
    <w:rsid w:val="008F39D6"/>
    <w:rsid w:val="009555A0"/>
    <w:rsid w:val="00962BED"/>
    <w:rsid w:val="00974E81"/>
    <w:rsid w:val="009E6B59"/>
    <w:rsid w:val="00A27EF4"/>
    <w:rsid w:val="00A86C71"/>
    <w:rsid w:val="00A95944"/>
    <w:rsid w:val="00B917D4"/>
    <w:rsid w:val="00BC4E4E"/>
    <w:rsid w:val="00C84C31"/>
    <w:rsid w:val="00CB7D12"/>
    <w:rsid w:val="00D144DF"/>
    <w:rsid w:val="00D42BD0"/>
    <w:rsid w:val="00DA4F77"/>
    <w:rsid w:val="00DB0812"/>
    <w:rsid w:val="00DC2129"/>
    <w:rsid w:val="00DF265A"/>
    <w:rsid w:val="00E37568"/>
    <w:rsid w:val="00EA023A"/>
    <w:rsid w:val="00F306A2"/>
    <w:rsid w:val="00F654C8"/>
    <w:rsid w:val="00FC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918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62B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A95944"/>
    <w:pPr>
      <w:spacing w:before="6"/>
      <w:ind w:left="100"/>
      <w:jc w:val="left"/>
    </w:pPr>
    <w:rPr>
      <w:rFonts w:ascii="Times New Roman" w:eastAsia="Times New Roman" w:hAnsi="Times New Roman"/>
      <w:kern w:val="0"/>
      <w:sz w:val="16"/>
      <w:szCs w:val="16"/>
      <w:lang w:eastAsia="en-US"/>
    </w:rPr>
  </w:style>
  <w:style w:type="character" w:customStyle="1" w:styleId="a4">
    <w:name w:val="正文文本字符"/>
    <w:basedOn w:val="a0"/>
    <w:link w:val="a3"/>
    <w:uiPriority w:val="1"/>
    <w:qFormat/>
    <w:rsid w:val="00A95944"/>
    <w:rPr>
      <w:rFonts w:ascii="Times New Roman" w:eastAsia="Times New Roman" w:hAnsi="Times New Roman"/>
      <w:kern w:val="0"/>
      <w:sz w:val="16"/>
      <w:szCs w:val="16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qFormat/>
    <w:rsid w:val="00A95944"/>
    <w:rPr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qFormat/>
    <w:rsid w:val="00A959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A95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qFormat/>
    <w:rsid w:val="00A95944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A95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A95944"/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qFormat/>
    <w:rsid w:val="00A95944"/>
    <w:pPr>
      <w:snapToGrid w:val="0"/>
      <w:jc w:val="left"/>
    </w:pPr>
    <w:rPr>
      <w:sz w:val="18"/>
      <w:szCs w:val="18"/>
    </w:rPr>
  </w:style>
  <w:style w:type="character" w:customStyle="1" w:styleId="ac">
    <w:name w:val="脚注文本字符"/>
    <w:basedOn w:val="a0"/>
    <w:link w:val="ab"/>
    <w:uiPriority w:val="99"/>
    <w:semiHidden/>
    <w:qFormat/>
    <w:rsid w:val="00A95944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qFormat/>
    <w:rsid w:val="00A95944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qFormat/>
    <w:rsid w:val="00A95944"/>
    <w:rPr>
      <w:rFonts w:ascii="Calibri" w:eastAsia="宋体" w:hAnsi="Calibri" w:cs="Times New Roman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sid w:val="00A95944"/>
    <w:rPr>
      <w:rFonts w:ascii="Calibri" w:eastAsia="宋体" w:hAnsi="Calibri" w:cs="Times New Roman"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95944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95944"/>
    <w:rPr>
      <w:rFonts w:ascii="Calibri" w:hAnsi="Calibri"/>
      <w:sz w:val="20"/>
    </w:rPr>
  </w:style>
  <w:style w:type="character" w:customStyle="1" w:styleId="Char1">
    <w:name w:val="批注框文本 Char1"/>
    <w:basedOn w:val="a0"/>
    <w:uiPriority w:val="99"/>
    <w:semiHidden/>
    <w:qFormat/>
    <w:rsid w:val="00A95944"/>
    <w:rPr>
      <w:sz w:val="18"/>
      <w:szCs w:val="18"/>
    </w:rPr>
  </w:style>
  <w:style w:type="character" w:customStyle="1" w:styleId="font21">
    <w:name w:val="font21"/>
    <w:basedOn w:val="a0"/>
    <w:qFormat/>
    <w:rsid w:val="00A95944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a0"/>
    <w:qFormat/>
    <w:rsid w:val="00A95944"/>
    <w:rPr>
      <w:rFonts w:ascii="宋体" w:eastAsia="宋体" w:hAnsi="宋体" w:hint="eastAsia"/>
      <w:color w:val="000000"/>
      <w:sz w:val="16"/>
      <w:szCs w:val="16"/>
      <w:u w:val="none"/>
    </w:rPr>
  </w:style>
  <w:style w:type="paragraph" w:styleId="ae">
    <w:name w:val="List Paragraph"/>
    <w:basedOn w:val="a"/>
    <w:uiPriority w:val="99"/>
    <w:unhideWhenUsed/>
    <w:qFormat/>
    <w:rsid w:val="00A95944"/>
    <w:pPr>
      <w:ind w:firstLineChars="200" w:firstLine="420"/>
    </w:pPr>
  </w:style>
  <w:style w:type="table" w:customStyle="1" w:styleId="TableNormal">
    <w:name w:val="Table Normal"/>
    <w:uiPriority w:val="2"/>
    <w:semiHidden/>
    <w:unhideWhenUsed/>
    <w:qFormat/>
    <w:rsid w:val="00A95944"/>
    <w:pPr>
      <w:widowControl w:val="0"/>
    </w:pPr>
    <w:rPr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A95944"/>
    <w:pPr>
      <w:jc w:val="left"/>
    </w:pPr>
    <w:rPr>
      <w:kern w:val="0"/>
      <w:sz w:val="22"/>
      <w:lang w:eastAsia="en-US"/>
    </w:rPr>
  </w:style>
  <w:style w:type="paragraph" w:customStyle="1" w:styleId="font1">
    <w:name w:val="font1"/>
    <w:basedOn w:val="a"/>
    <w:qFormat/>
    <w:rsid w:val="00A959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  <w:vertAlign w:val="superscript"/>
    </w:rPr>
  </w:style>
  <w:style w:type="paragraph" w:customStyle="1" w:styleId="font2">
    <w:name w:val="font2"/>
    <w:basedOn w:val="a"/>
    <w:qFormat/>
    <w:rsid w:val="00A959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font3">
    <w:name w:val="font3"/>
    <w:basedOn w:val="a"/>
    <w:qFormat/>
    <w:rsid w:val="00A959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font4">
    <w:name w:val="font4"/>
    <w:basedOn w:val="a"/>
    <w:qFormat/>
    <w:rsid w:val="00A959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5">
    <w:name w:val="font5"/>
    <w:basedOn w:val="a"/>
    <w:qFormat/>
    <w:rsid w:val="00A959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qFormat/>
    <w:rsid w:val="00A959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3"/>
      <w:szCs w:val="13"/>
      <w:vertAlign w:val="superscript"/>
    </w:rPr>
  </w:style>
  <w:style w:type="paragraph" w:customStyle="1" w:styleId="et6">
    <w:name w:val="et6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7">
    <w:name w:val="et7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8">
    <w:name w:val="et8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9">
    <w:name w:val="et9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0">
    <w:name w:val="et10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4">
    <w:name w:val="et14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5">
    <w:name w:val="et15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6">
    <w:name w:val="et16"/>
    <w:basedOn w:val="a"/>
    <w:qFormat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character" w:customStyle="1" w:styleId="font51">
    <w:name w:val="font51"/>
    <w:basedOn w:val="a0"/>
    <w:qFormat/>
    <w:rsid w:val="00A95944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sid w:val="00A95944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41">
    <w:name w:val="font41"/>
    <w:basedOn w:val="a0"/>
    <w:qFormat/>
    <w:rsid w:val="00A95944"/>
    <w:rPr>
      <w:rFonts w:ascii="Times New Roman" w:hAnsi="Times New Roman" w:cs="Times New Roman" w:hint="default"/>
      <w:i/>
      <w:iCs/>
      <w:color w:val="000000"/>
      <w:sz w:val="16"/>
      <w:szCs w:val="16"/>
      <w:u w:val="none"/>
    </w:rPr>
  </w:style>
  <w:style w:type="character" w:customStyle="1" w:styleId="font31">
    <w:name w:val="font31"/>
    <w:basedOn w:val="a0"/>
    <w:qFormat/>
    <w:rsid w:val="00A95944"/>
    <w:rPr>
      <w:rFonts w:ascii="Times New Roman" w:hAnsi="Times New Roman" w:cs="Times New Roman" w:hint="default"/>
      <w:color w:val="000000"/>
      <w:sz w:val="13"/>
      <w:szCs w:val="13"/>
      <w:u w:val="none"/>
    </w:rPr>
  </w:style>
  <w:style w:type="character" w:customStyle="1" w:styleId="font71">
    <w:name w:val="font71"/>
    <w:basedOn w:val="a0"/>
    <w:qFormat/>
    <w:rsid w:val="00A95944"/>
    <w:rPr>
      <w:rFonts w:ascii="Times New Roman" w:hAnsi="Times New Roman" w:cs="Times New Roman" w:hint="default"/>
      <w:color w:val="000000"/>
      <w:sz w:val="13"/>
      <w:szCs w:val="13"/>
      <w:u w:val="none"/>
      <w:vertAlign w:val="superscript"/>
    </w:rPr>
  </w:style>
  <w:style w:type="paragraph" w:customStyle="1" w:styleId="font0">
    <w:name w:val="font0"/>
    <w:basedOn w:val="a"/>
    <w:rsid w:val="00A959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et2">
    <w:name w:val="et2"/>
    <w:basedOn w:val="a"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3">
    <w:name w:val="et3"/>
    <w:basedOn w:val="a"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5">
    <w:name w:val="et5"/>
    <w:basedOn w:val="a"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9">
    <w:name w:val="et19"/>
    <w:basedOn w:val="a"/>
    <w:rsid w:val="00A959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character" w:customStyle="1" w:styleId="font61">
    <w:name w:val="font61"/>
    <w:basedOn w:val="a0"/>
    <w:rsid w:val="00A95944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styleId="af">
    <w:name w:val="annotation reference"/>
    <w:basedOn w:val="a0"/>
    <w:uiPriority w:val="99"/>
    <w:semiHidden/>
    <w:unhideWhenUsed/>
    <w:rsid w:val="00A95944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A95944"/>
    <w:pPr>
      <w:jc w:val="left"/>
    </w:pPr>
  </w:style>
  <w:style w:type="character" w:customStyle="1" w:styleId="af1">
    <w:name w:val="批注文字字符"/>
    <w:basedOn w:val="a0"/>
    <w:link w:val="af0"/>
    <w:uiPriority w:val="99"/>
    <w:semiHidden/>
    <w:rsid w:val="00A95944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95944"/>
    <w:rPr>
      <w:b/>
      <w:bCs/>
    </w:rPr>
  </w:style>
  <w:style w:type="character" w:customStyle="1" w:styleId="af3">
    <w:name w:val="批注主题字符"/>
    <w:basedOn w:val="af1"/>
    <w:link w:val="af2"/>
    <w:uiPriority w:val="99"/>
    <w:semiHidden/>
    <w:rsid w:val="00A95944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A959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字符"/>
    <w:basedOn w:val="a0"/>
    <w:link w:val="HTML"/>
    <w:uiPriority w:val="99"/>
    <w:rsid w:val="00A95944"/>
    <w:rPr>
      <w:rFonts w:ascii="宋体" w:eastAsia="宋体" w:hAnsi="宋体" w:cs="宋体"/>
      <w:kern w:val="0"/>
      <w:sz w:val="24"/>
      <w:szCs w:val="24"/>
    </w:rPr>
  </w:style>
  <w:style w:type="paragraph" w:styleId="af4">
    <w:name w:val="Revision"/>
    <w:hidden/>
    <w:uiPriority w:val="99"/>
    <w:unhideWhenUsed/>
    <w:rsid w:val="00A95944"/>
  </w:style>
  <w:style w:type="table" w:styleId="af5">
    <w:name w:val="Table Grid"/>
    <w:basedOn w:val="a1"/>
    <w:uiPriority w:val="39"/>
    <w:rsid w:val="00581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YangChun</cp:lastModifiedBy>
  <cp:revision>25</cp:revision>
  <dcterms:created xsi:type="dcterms:W3CDTF">2019-02-11T07:24:00Z</dcterms:created>
  <dcterms:modified xsi:type="dcterms:W3CDTF">2023-04-10T08:12:00Z</dcterms:modified>
</cp:coreProperties>
</file>